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46F9C" w14:textId="7F11FE05" w:rsidR="00DC0C83" w:rsidRDefault="00486CB6" w:rsidP="00486CB6">
      <w:pPr>
        <w:spacing w:line="480" w:lineRule="auto"/>
        <w:rPr>
          <w:rFonts w:ascii="Times New Roman" w:hAnsi="Times New Roman"/>
          <w:sz w:val="24"/>
        </w:rPr>
      </w:pPr>
      <w:r w:rsidRPr="00486CB6">
        <w:rPr>
          <w:rFonts w:ascii="Times New Roman" w:hAnsi="Times New Roman"/>
          <w:b/>
          <w:bCs/>
          <w:sz w:val="24"/>
        </w:rPr>
        <w:t xml:space="preserve">Supplementary </w:t>
      </w:r>
      <w:r w:rsidR="00DC0C83" w:rsidRPr="00486CB6">
        <w:rPr>
          <w:rFonts w:ascii="Times New Roman" w:hAnsi="Times New Roman"/>
          <w:b/>
          <w:bCs/>
          <w:sz w:val="24"/>
        </w:rPr>
        <w:t xml:space="preserve">Table </w:t>
      </w:r>
      <w:r w:rsidRPr="00486CB6">
        <w:rPr>
          <w:rFonts w:ascii="Times New Roman" w:hAnsi="Times New Roman"/>
          <w:b/>
          <w:bCs/>
          <w:sz w:val="24"/>
        </w:rPr>
        <w:t>S</w:t>
      </w:r>
      <w:r w:rsidR="00DC0C83" w:rsidRPr="00486CB6">
        <w:rPr>
          <w:rFonts w:ascii="Times New Roman" w:hAnsi="Times New Roman"/>
          <w:b/>
          <w:bCs/>
          <w:sz w:val="24"/>
        </w:rPr>
        <w:t>1</w:t>
      </w:r>
      <w:r w:rsidR="00DC0C83" w:rsidRPr="00DC0C83">
        <w:rPr>
          <w:rFonts w:ascii="Times New Roman" w:hAnsi="Times New Roman"/>
          <w:sz w:val="24"/>
        </w:rPr>
        <w:t xml:space="preserve">. The sequences of the primers and small interfering RNA (siRNA). </w:t>
      </w:r>
    </w:p>
    <w:tbl>
      <w:tblPr>
        <w:tblStyle w:val="a3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5341"/>
      </w:tblGrid>
      <w:tr w:rsidR="00DC0C83" w:rsidRPr="00965699" w14:paraId="4554153E" w14:textId="77777777" w:rsidTr="00A46386">
        <w:trPr>
          <w:jc w:val="center"/>
        </w:trPr>
        <w:tc>
          <w:tcPr>
            <w:tcW w:w="185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DEA6880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965699">
              <w:rPr>
                <w:rFonts w:ascii="Times New Roman" w:hAnsi="Times New Roman"/>
                <w:b/>
                <w:sz w:val="24"/>
              </w:rPr>
              <w:t>Gene names</w:t>
            </w:r>
          </w:p>
        </w:tc>
        <w:tc>
          <w:tcPr>
            <w:tcW w:w="53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4B7AC26" w14:textId="77777777" w:rsidR="00DC0C83" w:rsidRPr="00965699" w:rsidRDefault="00DC0C83" w:rsidP="00965699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965699">
              <w:rPr>
                <w:rFonts w:ascii="Times New Roman" w:hAnsi="Times New Roman"/>
                <w:b/>
                <w:sz w:val="24"/>
              </w:rPr>
              <w:t xml:space="preserve">The primer sequences </w:t>
            </w:r>
            <w:r w:rsidR="00965699">
              <w:rPr>
                <w:rFonts w:ascii="Times New Roman" w:hAnsi="Times New Roman" w:hint="eastAsia"/>
                <w:b/>
                <w:sz w:val="24"/>
              </w:rPr>
              <w:t xml:space="preserve"> </w:t>
            </w:r>
          </w:p>
        </w:tc>
      </w:tr>
      <w:tr w:rsidR="00DC0C83" w:rsidRPr="00965699" w14:paraId="0C0C3341" w14:textId="77777777" w:rsidTr="00A46386">
        <w:trPr>
          <w:jc w:val="center"/>
        </w:trPr>
        <w:tc>
          <w:tcPr>
            <w:tcW w:w="185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5BFCF41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HPV18 E7</w:t>
            </w:r>
          </w:p>
          <w:p w14:paraId="6A7EC162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BCDC577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HPV 16 E7</w:t>
            </w:r>
          </w:p>
          <w:p w14:paraId="401D192F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75BE755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NCAPH</w:t>
            </w:r>
          </w:p>
          <w:p w14:paraId="5BC677C0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7ECF2B7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53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8283AE3" w14:textId="77777777" w:rsidR="00DC0C83" w:rsidRPr="00965699" w:rsidRDefault="00DC0C83" w:rsidP="00737BDE">
            <w:pPr>
              <w:spacing w:line="360" w:lineRule="auto"/>
              <w:ind w:rightChars="-27" w:right="-57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 xml:space="preserve">forward: 5’-TGTATTGCATTTAGAGCCCCAAA-3’ </w:t>
            </w:r>
          </w:p>
          <w:p w14:paraId="0A67D93B" w14:textId="77777777" w:rsidR="00DC0C83" w:rsidRPr="00965699" w:rsidRDefault="00DC0C83" w:rsidP="00737BDE">
            <w:pPr>
              <w:spacing w:line="360" w:lineRule="auto"/>
              <w:ind w:rightChars="-27" w:right="-57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reverse: 5’-CTTCCTCTGAGTCGCTTAATTGC-3’</w:t>
            </w:r>
          </w:p>
          <w:p w14:paraId="4D0559D7" w14:textId="77777777" w:rsidR="00DC0C83" w:rsidRPr="00965699" w:rsidRDefault="00DC0C83" w:rsidP="00737BDE">
            <w:pPr>
              <w:spacing w:line="360" w:lineRule="auto"/>
              <w:ind w:rightChars="-27" w:right="-57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forward: 5’-AGTGTGACTCTACGCTTCGGTTG-3’</w:t>
            </w:r>
          </w:p>
          <w:p w14:paraId="615469CA" w14:textId="77777777" w:rsidR="00DC0C83" w:rsidRPr="00965699" w:rsidRDefault="00DC0C83" w:rsidP="00737BDE">
            <w:pPr>
              <w:spacing w:line="360" w:lineRule="auto"/>
              <w:ind w:rightChars="-27" w:right="-57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 xml:space="preserve">reverse: 5’-CTGAGAACAGATGGGGCACAC-3’ </w:t>
            </w:r>
          </w:p>
          <w:p w14:paraId="7E6B5EAB" w14:textId="77777777" w:rsidR="00DC0C83" w:rsidRPr="00965699" w:rsidRDefault="00965699" w:rsidP="00737BDE">
            <w:pPr>
              <w:spacing w:line="360" w:lineRule="auto"/>
              <w:ind w:rightChars="-27" w:right="-57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  <w:r w:rsidR="00DC0C83" w:rsidRPr="00965699">
              <w:rPr>
                <w:rFonts w:ascii="Times New Roman" w:hAnsi="Times New Roman"/>
                <w:sz w:val="24"/>
              </w:rPr>
              <w:t xml:space="preserve">: 5’-ACAGTGCCTCCTCTCCTTCA-3’ </w:t>
            </w:r>
          </w:p>
          <w:p w14:paraId="781BC2B9" w14:textId="77777777" w:rsidR="00DC0C83" w:rsidRPr="00965699" w:rsidRDefault="00965699" w:rsidP="00737BDE">
            <w:pPr>
              <w:spacing w:line="360" w:lineRule="auto"/>
              <w:ind w:rightChars="-27" w:right="-57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  <w:r w:rsidR="00DC0C83" w:rsidRPr="00965699">
              <w:rPr>
                <w:rFonts w:ascii="Times New Roman" w:hAnsi="Times New Roman"/>
                <w:sz w:val="24"/>
              </w:rPr>
              <w:t xml:space="preserve">: 5’-CCGCTCCTTCTCATCGTCAT-3’ </w:t>
            </w:r>
          </w:p>
          <w:p w14:paraId="5C0A361B" w14:textId="77777777" w:rsidR="00DC0C83" w:rsidRPr="00965699" w:rsidRDefault="00965699" w:rsidP="00737BDE">
            <w:pPr>
              <w:spacing w:line="360" w:lineRule="auto"/>
              <w:ind w:rightChars="-27" w:right="-57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  <w:r w:rsidR="00DC0C83" w:rsidRPr="00965699">
              <w:rPr>
                <w:rFonts w:ascii="Times New Roman" w:hAnsi="Times New Roman"/>
                <w:sz w:val="24"/>
              </w:rPr>
              <w:t xml:space="preserve">: 5’-GCACCGTCAAGGCTGAGAAC-3’ </w:t>
            </w:r>
          </w:p>
          <w:p w14:paraId="0ECA903D" w14:textId="77777777" w:rsidR="00DC0C83" w:rsidRPr="00965699" w:rsidRDefault="00965699" w:rsidP="00737BDE">
            <w:pPr>
              <w:spacing w:line="360" w:lineRule="auto"/>
              <w:ind w:rightChars="-27" w:right="-57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  <w:r w:rsidR="00DC0C83" w:rsidRPr="00965699">
              <w:rPr>
                <w:rFonts w:ascii="Times New Roman" w:hAnsi="Times New Roman"/>
                <w:sz w:val="24"/>
              </w:rPr>
              <w:t>: 5’-TGGTGAAGACGCCAGTGGA</w:t>
            </w:r>
            <w:r w:rsidR="00DC0C83" w:rsidRPr="00965699">
              <w:rPr>
                <w:rFonts w:ascii="Times New Roman" w:hAnsi="Times New Roman"/>
                <w:szCs w:val="21"/>
              </w:rPr>
              <w:t xml:space="preserve"> </w:t>
            </w:r>
            <w:r w:rsidR="00DC0C83" w:rsidRPr="00965699">
              <w:rPr>
                <w:rFonts w:ascii="Times New Roman" w:hAnsi="Times New Roman"/>
                <w:sz w:val="24"/>
              </w:rPr>
              <w:t xml:space="preserve">-3’ </w:t>
            </w:r>
          </w:p>
        </w:tc>
      </w:tr>
      <w:tr w:rsidR="00DC0C83" w:rsidRPr="00965699" w14:paraId="5FEEE936" w14:textId="77777777" w:rsidTr="00A46386">
        <w:trPr>
          <w:jc w:val="center"/>
        </w:trPr>
        <w:tc>
          <w:tcPr>
            <w:tcW w:w="185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B16F5D7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965699">
              <w:rPr>
                <w:rFonts w:ascii="Times New Roman" w:hAnsi="Times New Roman"/>
                <w:b/>
                <w:sz w:val="24"/>
              </w:rPr>
              <w:t>Gene names</w:t>
            </w:r>
          </w:p>
        </w:tc>
        <w:tc>
          <w:tcPr>
            <w:tcW w:w="53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AE21FE8" w14:textId="77777777" w:rsidR="00DC0C83" w:rsidRPr="00965699" w:rsidRDefault="00DC0C83" w:rsidP="00E74F67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965699">
              <w:rPr>
                <w:rFonts w:ascii="Times New Roman" w:hAnsi="Times New Roman"/>
                <w:b/>
                <w:sz w:val="24"/>
              </w:rPr>
              <w:t xml:space="preserve">The </w:t>
            </w:r>
            <w:r w:rsidR="00E74F67">
              <w:rPr>
                <w:rFonts w:ascii="Times New Roman" w:hAnsi="Times New Roman" w:hint="eastAsia"/>
                <w:b/>
                <w:sz w:val="24"/>
              </w:rPr>
              <w:t xml:space="preserve">siRNA </w:t>
            </w:r>
            <w:r w:rsidRPr="00965699">
              <w:rPr>
                <w:rFonts w:ascii="Times New Roman" w:hAnsi="Times New Roman"/>
                <w:b/>
                <w:sz w:val="24"/>
              </w:rPr>
              <w:t>sequences</w:t>
            </w:r>
            <w:r w:rsidR="00E74F67">
              <w:rPr>
                <w:rFonts w:ascii="Times New Roman" w:hAnsi="Times New Roman" w:hint="eastAsia"/>
                <w:b/>
                <w:sz w:val="24"/>
              </w:rPr>
              <w:t xml:space="preserve"> </w:t>
            </w:r>
          </w:p>
        </w:tc>
      </w:tr>
      <w:tr w:rsidR="00DC0C83" w:rsidRPr="00965699" w14:paraId="2010082C" w14:textId="77777777" w:rsidTr="00A46386">
        <w:trPr>
          <w:jc w:val="center"/>
        </w:trPr>
        <w:tc>
          <w:tcPr>
            <w:tcW w:w="1856" w:type="dxa"/>
            <w:tcBorders>
              <w:top w:val="single" w:sz="12" w:space="0" w:color="000000" w:themeColor="text1"/>
            </w:tcBorders>
          </w:tcPr>
          <w:p w14:paraId="6B75A5F7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HPV-16 E7</w:t>
            </w:r>
          </w:p>
          <w:p w14:paraId="1B6CDD68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HPV-18 E7</w:t>
            </w:r>
          </w:p>
          <w:p w14:paraId="3A76AF2E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NCAPH</w:t>
            </w:r>
          </w:p>
          <w:p w14:paraId="762B4DBA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E2F1</w:t>
            </w:r>
          </w:p>
          <w:p w14:paraId="7651C67D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negative control</w:t>
            </w:r>
          </w:p>
        </w:tc>
        <w:tc>
          <w:tcPr>
            <w:tcW w:w="5341" w:type="dxa"/>
            <w:tcBorders>
              <w:top w:val="single" w:sz="12" w:space="0" w:color="000000" w:themeColor="text1"/>
            </w:tcBorders>
          </w:tcPr>
          <w:p w14:paraId="3A38953C" w14:textId="77777777" w:rsidR="00DC0C83" w:rsidRPr="00965699" w:rsidRDefault="00DC0C83" w:rsidP="00737BDE">
            <w:pPr>
              <w:spacing w:line="360" w:lineRule="auto"/>
              <w:ind w:rightChars="-27" w:right="-57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5’-AGGAGGAUGAAAUAGAUGGTT-3’</w:t>
            </w:r>
          </w:p>
          <w:p w14:paraId="27C1E0F6" w14:textId="77777777" w:rsidR="00DC0C83" w:rsidRPr="00965699" w:rsidRDefault="00DC0C83" w:rsidP="00737BDE">
            <w:pPr>
              <w:spacing w:line="360" w:lineRule="auto"/>
              <w:ind w:rightChars="-27" w:right="-57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5’-CUAGCACGAGCAAUUAAGCGA-3’</w:t>
            </w:r>
          </w:p>
          <w:p w14:paraId="53DFFFC1" w14:textId="77777777" w:rsidR="00DC0C83" w:rsidRPr="00965699" w:rsidRDefault="00DC0C83" w:rsidP="00737BDE">
            <w:pPr>
              <w:spacing w:line="360" w:lineRule="auto"/>
              <w:ind w:rightChars="-27" w:right="-57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5’-GCCAGAGUUAGGUUGUGUATT-3’</w:t>
            </w:r>
          </w:p>
          <w:p w14:paraId="53636667" w14:textId="77777777" w:rsidR="00DC0C83" w:rsidRPr="00965699" w:rsidRDefault="00DC0C83" w:rsidP="00737BDE">
            <w:pPr>
              <w:spacing w:line="360" w:lineRule="auto"/>
              <w:ind w:rightChars="-27" w:right="-57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5’-GUCACGCUAUGAGACCUCATT-3’</w:t>
            </w:r>
          </w:p>
          <w:p w14:paraId="275C6EB6" w14:textId="77777777" w:rsidR="00DC0C83" w:rsidRPr="00965699" w:rsidRDefault="00DC0C83" w:rsidP="00737BD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65699">
              <w:rPr>
                <w:rFonts w:ascii="Times New Roman" w:hAnsi="Times New Roman"/>
                <w:sz w:val="24"/>
              </w:rPr>
              <w:t>5’-UUCUCCGAACGUGUCACGUTT-3’</w:t>
            </w:r>
          </w:p>
        </w:tc>
      </w:tr>
    </w:tbl>
    <w:p w14:paraId="22164179" w14:textId="77777777" w:rsidR="00DC0C83" w:rsidRDefault="00DC0C83" w:rsidP="00DC0C83">
      <w:pPr>
        <w:spacing w:line="480" w:lineRule="auto"/>
        <w:rPr>
          <w:rFonts w:ascii="Times New Roman" w:hAnsi="Times New Roman"/>
          <w:sz w:val="24"/>
        </w:rPr>
      </w:pPr>
    </w:p>
    <w:p w14:paraId="4ADA8F5B" w14:textId="77777777" w:rsidR="00A46386" w:rsidRDefault="00A46386" w:rsidP="00DC0C83">
      <w:pPr>
        <w:spacing w:line="480" w:lineRule="auto"/>
        <w:rPr>
          <w:rFonts w:ascii="Times New Roman" w:hAnsi="Times New Roman"/>
          <w:sz w:val="24"/>
        </w:rPr>
      </w:pPr>
    </w:p>
    <w:p w14:paraId="344BFF87" w14:textId="77777777" w:rsidR="00501813" w:rsidRDefault="00501813" w:rsidP="00A46386">
      <w:pPr>
        <w:rPr>
          <w:rFonts w:ascii="Times New Roman" w:hAnsi="Times New Roman"/>
          <w:sz w:val="24"/>
        </w:rPr>
      </w:pPr>
    </w:p>
    <w:sectPr w:rsidR="00501813" w:rsidSect="00FF7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5E0289" w14:textId="77777777" w:rsidR="001B354B" w:rsidRDefault="001B354B" w:rsidP="00104F45">
      <w:r>
        <w:separator/>
      </w:r>
    </w:p>
  </w:endnote>
  <w:endnote w:type="continuationSeparator" w:id="0">
    <w:p w14:paraId="7E258D2F" w14:textId="77777777" w:rsidR="001B354B" w:rsidRDefault="001B354B" w:rsidP="00104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F6228A" w14:textId="77777777" w:rsidR="001B354B" w:rsidRDefault="001B354B" w:rsidP="00104F45">
      <w:r>
        <w:separator/>
      </w:r>
    </w:p>
  </w:footnote>
  <w:footnote w:type="continuationSeparator" w:id="0">
    <w:p w14:paraId="060CBBE6" w14:textId="77777777" w:rsidR="001B354B" w:rsidRDefault="001B354B" w:rsidP="00104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0C83"/>
    <w:rsid w:val="0002115A"/>
    <w:rsid w:val="00104F45"/>
    <w:rsid w:val="001B354B"/>
    <w:rsid w:val="00352C79"/>
    <w:rsid w:val="00486CB6"/>
    <w:rsid w:val="00501813"/>
    <w:rsid w:val="006B0514"/>
    <w:rsid w:val="00737BDE"/>
    <w:rsid w:val="00816C1D"/>
    <w:rsid w:val="00920A2F"/>
    <w:rsid w:val="00965699"/>
    <w:rsid w:val="009E6C69"/>
    <w:rsid w:val="00A46386"/>
    <w:rsid w:val="00B70B8E"/>
    <w:rsid w:val="00BF2CF7"/>
    <w:rsid w:val="00C13B8D"/>
    <w:rsid w:val="00D25C0F"/>
    <w:rsid w:val="00D30F26"/>
    <w:rsid w:val="00DC0C83"/>
    <w:rsid w:val="00E74F67"/>
    <w:rsid w:val="00E81ECF"/>
    <w:rsid w:val="00ED305D"/>
    <w:rsid w:val="00EE6FF1"/>
    <w:rsid w:val="00FF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044E5"/>
  <w15:docId w15:val="{8FF6E505-9036-455D-B81A-30B201C4A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C8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0C8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104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4F45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4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4F4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>CHINA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王 晓</cp:lastModifiedBy>
  <cp:revision>3</cp:revision>
  <dcterms:created xsi:type="dcterms:W3CDTF">2020-05-19T01:37:00Z</dcterms:created>
  <dcterms:modified xsi:type="dcterms:W3CDTF">2020-10-20T12:38:00Z</dcterms:modified>
</cp:coreProperties>
</file>